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64CE6" w14:textId="77777777" w:rsidR="00DE186A" w:rsidRPr="0075680A" w:rsidRDefault="00DE186A" w:rsidP="00DE186A">
      <w:pPr>
        <w:pStyle w:val="Heading1"/>
        <w:rPr>
          <w:lang w:val="en-GB"/>
        </w:rPr>
      </w:pPr>
      <w:bookmarkStart w:id="0" w:name="_Toc103183411"/>
      <w:proofErr w:type="spellStart"/>
      <w:r>
        <w:rPr>
          <w:b/>
          <w:bCs/>
          <w:lang w:val="en-GB"/>
        </w:rPr>
        <w:t>e</w:t>
      </w:r>
      <w:r w:rsidRPr="0075680A">
        <w:rPr>
          <w:b/>
          <w:bCs/>
          <w:lang w:val="en-GB"/>
        </w:rPr>
        <w:t>Table</w:t>
      </w:r>
      <w:proofErr w:type="spellEnd"/>
      <w:r w:rsidRPr="0075680A">
        <w:rPr>
          <w:b/>
          <w:bCs/>
          <w:lang w:val="en-GB"/>
        </w:rPr>
        <w:t xml:space="preserve"> 1. </w:t>
      </w:r>
      <w:r>
        <w:rPr>
          <w:lang w:val="en-GB"/>
        </w:rPr>
        <w:t>Structure of audit</w:t>
      </w:r>
      <w:bookmarkEnd w:id="0"/>
    </w:p>
    <w:tbl>
      <w:tblPr>
        <w:tblStyle w:val="GridTable1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6110"/>
      </w:tblGrid>
      <w:tr w:rsidR="00DE186A" w:rsidRPr="00BE5CF7" w14:paraId="20CC0BD8" w14:textId="77777777" w:rsidTr="007002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49F10A51" w14:textId="77777777" w:rsidR="00DE186A" w:rsidRPr="00BE5CF7" w:rsidRDefault="00DE186A" w:rsidP="00700274">
            <w:pPr>
              <w:spacing w:before="60" w:after="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Domain</w:t>
            </w:r>
          </w:p>
        </w:tc>
        <w:tc>
          <w:tcPr>
            <w:tcW w:w="6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3F259B85" w14:textId="77777777" w:rsidR="00DE186A" w:rsidRPr="00BE5CF7" w:rsidRDefault="00DE186A" w:rsidP="00700274">
            <w:pPr>
              <w:spacing w:before="60" w:after="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Variables</w:t>
            </w:r>
          </w:p>
        </w:tc>
      </w:tr>
      <w:tr w:rsidR="00DE186A" w:rsidRPr="00BE5CF7" w14:paraId="3B946C4D" w14:textId="77777777" w:rsidTr="00700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4EEF1EBB" w14:textId="77777777" w:rsidR="00DE186A" w:rsidRPr="00BE5CF7" w:rsidRDefault="00DE186A" w:rsidP="00700274">
            <w:pPr>
              <w:spacing w:before="60" w:after="6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Service configuration</w:t>
            </w:r>
          </w:p>
        </w:tc>
        <w:tc>
          <w:tcPr>
            <w:tcW w:w="6110" w:type="dxa"/>
            <w:tcBorders>
              <w:top w:val="single" w:sz="4" w:space="0" w:color="auto"/>
              <w:bottom w:val="single" w:sz="4" w:space="0" w:color="auto"/>
            </w:tcBorders>
          </w:tcPr>
          <w:p w14:paraId="467ACDCA" w14:textId="77777777" w:rsidR="00DE186A" w:rsidRPr="00BE5CF7" w:rsidRDefault="00DE186A" w:rsidP="00DE186A">
            <w:pPr>
              <w:pStyle w:val="ListParagraph"/>
              <w:numPr>
                <w:ilvl w:val="0"/>
                <w:numId w:val="1"/>
              </w:num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Service name, city, and creation date</w:t>
            </w:r>
          </w:p>
          <w:p w14:paraId="7035A0C3" w14:textId="77777777" w:rsidR="00DE186A" w:rsidRPr="00BE5CF7" w:rsidRDefault="00DE186A" w:rsidP="00DE186A">
            <w:pPr>
              <w:pStyle w:val="ListParagraph"/>
              <w:numPr>
                <w:ilvl w:val="0"/>
                <w:numId w:val="1"/>
              </w:num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Service model</w:t>
            </w:r>
          </w:p>
          <w:p w14:paraId="546545A3" w14:textId="77777777" w:rsidR="00DE186A" w:rsidRPr="00BE5CF7" w:rsidRDefault="00DE186A" w:rsidP="00DE186A">
            <w:pPr>
              <w:pStyle w:val="ListParagraph"/>
              <w:numPr>
                <w:ilvl w:val="0"/>
                <w:numId w:val="1"/>
              </w:num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Catchment area characteristics</w:t>
            </w:r>
          </w:p>
          <w:p w14:paraId="4C2D4E2A" w14:textId="77777777" w:rsidR="00DE186A" w:rsidRPr="00BE5CF7" w:rsidRDefault="00DE186A" w:rsidP="00DE186A">
            <w:pPr>
              <w:pStyle w:val="ListParagraph"/>
              <w:numPr>
                <w:ilvl w:val="0"/>
                <w:numId w:val="1"/>
              </w:num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Workforce composition</w:t>
            </w:r>
          </w:p>
          <w:p w14:paraId="011C73D5" w14:textId="77777777" w:rsidR="00DE186A" w:rsidRPr="00BE5CF7" w:rsidRDefault="00DE186A" w:rsidP="00DE186A">
            <w:pPr>
              <w:pStyle w:val="ListParagraph"/>
              <w:numPr>
                <w:ilvl w:val="0"/>
                <w:numId w:val="1"/>
              </w:num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Implementation challenges</w:t>
            </w:r>
          </w:p>
        </w:tc>
      </w:tr>
      <w:tr w:rsidR="00DE186A" w:rsidRPr="00BE5CF7" w14:paraId="1A5265A3" w14:textId="77777777" w:rsidTr="00700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480B891C" w14:textId="77777777" w:rsidR="00DE186A" w:rsidRPr="00BE5CF7" w:rsidRDefault="00DE186A" w:rsidP="00700274">
            <w:pPr>
              <w:spacing w:before="60" w:after="6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Detection of at-risk individuals</w:t>
            </w:r>
          </w:p>
        </w:tc>
        <w:tc>
          <w:tcPr>
            <w:tcW w:w="6110" w:type="dxa"/>
            <w:tcBorders>
              <w:top w:val="single" w:sz="4" w:space="0" w:color="auto"/>
              <w:bottom w:val="single" w:sz="4" w:space="0" w:color="auto"/>
            </w:tcBorders>
          </w:tcPr>
          <w:p w14:paraId="7D97D2E1" w14:textId="77777777" w:rsidR="00DE186A" w:rsidRPr="00BE5CF7" w:rsidRDefault="00DE186A" w:rsidP="00DE186A">
            <w:pPr>
              <w:pStyle w:val="ListParagraph"/>
              <w:numPr>
                <w:ilvl w:val="0"/>
                <w:numId w:val="1"/>
              </w:num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Outreach and service promotion activities</w:t>
            </w:r>
          </w:p>
          <w:p w14:paraId="44820E87" w14:textId="77777777" w:rsidR="00DE186A" w:rsidRPr="00BE5CF7" w:rsidRDefault="00DE186A" w:rsidP="00DE186A">
            <w:pPr>
              <w:pStyle w:val="ListParagraph"/>
              <w:numPr>
                <w:ilvl w:val="0"/>
                <w:numId w:val="1"/>
              </w:num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Online presence</w:t>
            </w:r>
          </w:p>
          <w:p w14:paraId="4C743692" w14:textId="77777777" w:rsidR="00DE186A" w:rsidRPr="00BE5CF7" w:rsidRDefault="00DE186A" w:rsidP="00DE186A">
            <w:pPr>
              <w:pStyle w:val="ListParagraph"/>
              <w:numPr>
                <w:ilvl w:val="0"/>
                <w:numId w:val="1"/>
              </w:num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Availability of self-referral</w:t>
            </w:r>
          </w:p>
          <w:p w14:paraId="215E5D9A" w14:textId="77777777" w:rsidR="00DE186A" w:rsidRPr="00BE5CF7" w:rsidRDefault="00DE186A" w:rsidP="00DE186A">
            <w:pPr>
              <w:pStyle w:val="ListParagraph"/>
              <w:numPr>
                <w:ilvl w:val="0"/>
                <w:numId w:val="1"/>
              </w:num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 xml:space="preserve">Capped caseload of CHR-P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individuals</w:t>
            </w:r>
          </w:p>
          <w:p w14:paraId="3C399943" w14:textId="77777777" w:rsidR="00DE186A" w:rsidRPr="00BE5CF7" w:rsidRDefault="00DE186A" w:rsidP="00DE186A">
            <w:pPr>
              <w:pStyle w:val="ListParagraph"/>
              <w:numPr>
                <w:ilvl w:val="0"/>
                <w:numId w:val="1"/>
              </w:num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 xml:space="preserve">Intent to increase caseload of CHR-P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individuals</w:t>
            </w:r>
          </w:p>
          <w:p w14:paraId="08B981A6" w14:textId="77777777" w:rsidR="00DE186A" w:rsidRPr="00BE5CF7" w:rsidRDefault="00DE186A" w:rsidP="00DE186A">
            <w:pPr>
              <w:pStyle w:val="ListParagraph"/>
              <w:numPr>
                <w:ilvl w:val="0"/>
                <w:numId w:val="1"/>
              </w:num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 xml:space="preserve">Annualised caseload of CHR-P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individuals</w:t>
            </w:r>
          </w:p>
          <w:p w14:paraId="4FAF7CC5" w14:textId="77777777" w:rsidR="00DE186A" w:rsidRPr="00BE5CF7" w:rsidRDefault="00DE186A" w:rsidP="00DE186A">
            <w:pPr>
              <w:pStyle w:val="ListParagraph"/>
              <w:numPr>
                <w:ilvl w:val="0"/>
                <w:numId w:val="1"/>
              </w:num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Implementation challenges</w:t>
            </w:r>
          </w:p>
        </w:tc>
      </w:tr>
      <w:tr w:rsidR="00DE186A" w:rsidRPr="00BE5CF7" w14:paraId="7451DBF4" w14:textId="77777777" w:rsidTr="00700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6611F069" w14:textId="77777777" w:rsidR="00DE186A" w:rsidRPr="00BE5CF7" w:rsidRDefault="00DE186A" w:rsidP="00700274">
            <w:pPr>
              <w:spacing w:before="60" w:after="6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Prognostic assessment</w:t>
            </w:r>
          </w:p>
        </w:tc>
        <w:tc>
          <w:tcPr>
            <w:tcW w:w="6110" w:type="dxa"/>
            <w:tcBorders>
              <w:top w:val="single" w:sz="4" w:space="0" w:color="auto"/>
              <w:bottom w:val="single" w:sz="4" w:space="0" w:color="auto"/>
            </w:tcBorders>
          </w:tcPr>
          <w:p w14:paraId="5940CFF3" w14:textId="77777777" w:rsidR="00DE186A" w:rsidRPr="00BE5CF7" w:rsidRDefault="00DE186A" w:rsidP="00DE186A">
            <w:pPr>
              <w:pStyle w:val="ListParagraph"/>
              <w:numPr>
                <w:ilvl w:val="0"/>
                <w:numId w:val="1"/>
              </w:num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Age inclusion criteria</w:t>
            </w:r>
          </w:p>
          <w:p w14:paraId="26767505" w14:textId="77777777" w:rsidR="00DE186A" w:rsidRPr="00BE5CF7" w:rsidRDefault="00DE186A" w:rsidP="00DE186A">
            <w:pPr>
              <w:pStyle w:val="ListParagraph"/>
              <w:numPr>
                <w:ilvl w:val="0"/>
                <w:numId w:val="1"/>
              </w:num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Psychosis risk clinical diagnosis</w:t>
            </w:r>
          </w:p>
          <w:p w14:paraId="29740F31" w14:textId="77777777" w:rsidR="00DE186A" w:rsidRPr="00BE5CF7" w:rsidRDefault="00DE186A" w:rsidP="00DE186A">
            <w:pPr>
              <w:pStyle w:val="ListParagraph"/>
              <w:numPr>
                <w:ilvl w:val="0"/>
                <w:numId w:val="1"/>
              </w:num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Additional exclusion criteria</w:t>
            </w:r>
          </w:p>
          <w:p w14:paraId="6477A47D" w14:textId="77777777" w:rsidR="00DE186A" w:rsidRPr="00BE5CF7" w:rsidRDefault="00DE186A" w:rsidP="00DE186A">
            <w:pPr>
              <w:pStyle w:val="ListParagraph"/>
              <w:numPr>
                <w:ilvl w:val="0"/>
                <w:numId w:val="1"/>
              </w:num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Psychosis screening prior to initial assessment</w:t>
            </w:r>
          </w:p>
          <w:p w14:paraId="5CEE3982" w14:textId="77777777" w:rsidR="00DE186A" w:rsidRPr="00BE5CF7" w:rsidRDefault="00DE186A" w:rsidP="00DE186A">
            <w:pPr>
              <w:pStyle w:val="ListParagraph"/>
              <w:numPr>
                <w:ilvl w:val="0"/>
                <w:numId w:val="1"/>
              </w:num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Instrument for the assessment of psychosis risk</w:t>
            </w:r>
          </w:p>
          <w:p w14:paraId="3A2111DC" w14:textId="77777777" w:rsidR="00DE186A" w:rsidRPr="00BE5CF7" w:rsidRDefault="00DE186A" w:rsidP="00DE186A">
            <w:pPr>
              <w:pStyle w:val="ListParagraph"/>
              <w:numPr>
                <w:ilvl w:val="0"/>
                <w:numId w:val="1"/>
              </w:num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Trauma screening</w:t>
            </w:r>
          </w:p>
          <w:p w14:paraId="21B6F266" w14:textId="77777777" w:rsidR="00DE186A" w:rsidRPr="00BE5CF7" w:rsidRDefault="00DE186A" w:rsidP="00DE186A">
            <w:pPr>
              <w:pStyle w:val="ListParagraph"/>
              <w:numPr>
                <w:ilvl w:val="0"/>
                <w:numId w:val="1"/>
              </w:num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Systematic review of outcomes and achievements</w:t>
            </w:r>
          </w:p>
          <w:p w14:paraId="027E05DB" w14:textId="77777777" w:rsidR="00DE186A" w:rsidRPr="00BE5CF7" w:rsidRDefault="00DE186A" w:rsidP="00DE186A">
            <w:pPr>
              <w:pStyle w:val="ListParagraph"/>
              <w:numPr>
                <w:ilvl w:val="0"/>
                <w:numId w:val="1"/>
              </w:num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 xml:space="preserve">Regularly evaluated outcomes for CHR-P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individuals</w:t>
            </w:r>
          </w:p>
          <w:p w14:paraId="37B34B05" w14:textId="77777777" w:rsidR="00DE186A" w:rsidRPr="00BE5CF7" w:rsidRDefault="00DE186A" w:rsidP="00DE186A">
            <w:pPr>
              <w:pStyle w:val="ListParagraph"/>
              <w:numPr>
                <w:ilvl w:val="0"/>
                <w:numId w:val="1"/>
              </w:num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Implementation challenges</w:t>
            </w:r>
          </w:p>
        </w:tc>
      </w:tr>
      <w:tr w:rsidR="00DE186A" w:rsidRPr="00BE5CF7" w14:paraId="2B7D3634" w14:textId="77777777" w:rsidTr="00700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03700805" w14:textId="77777777" w:rsidR="00DE186A" w:rsidRPr="00BE5CF7" w:rsidRDefault="00DE186A" w:rsidP="00700274">
            <w:pPr>
              <w:spacing w:before="60" w:after="6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Clinical care</w:t>
            </w:r>
          </w:p>
        </w:tc>
        <w:tc>
          <w:tcPr>
            <w:tcW w:w="6110" w:type="dxa"/>
            <w:tcBorders>
              <w:top w:val="single" w:sz="4" w:space="0" w:color="auto"/>
              <w:bottom w:val="single" w:sz="4" w:space="0" w:color="auto"/>
            </w:tcBorders>
          </w:tcPr>
          <w:p w14:paraId="7BF05C56" w14:textId="77777777" w:rsidR="00DE186A" w:rsidRPr="00BE5CF7" w:rsidRDefault="00DE186A" w:rsidP="00DE186A">
            <w:pPr>
              <w:pStyle w:val="ListParagraph"/>
              <w:numPr>
                <w:ilvl w:val="0"/>
                <w:numId w:val="1"/>
              </w:num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Duration of service provision</w:t>
            </w:r>
          </w:p>
          <w:p w14:paraId="4F135C1B" w14:textId="77777777" w:rsidR="00DE186A" w:rsidRPr="00BE5CF7" w:rsidRDefault="00DE186A" w:rsidP="00DE186A">
            <w:pPr>
              <w:pStyle w:val="ListParagraph"/>
              <w:numPr>
                <w:ilvl w:val="0"/>
                <w:numId w:val="1"/>
              </w:num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Psychosocial interventions currently offered</w:t>
            </w:r>
          </w:p>
          <w:p w14:paraId="34C1643B" w14:textId="77777777" w:rsidR="00DE186A" w:rsidRPr="00BE5CF7" w:rsidRDefault="00DE186A" w:rsidP="00DE186A">
            <w:pPr>
              <w:pStyle w:val="ListParagraph"/>
              <w:numPr>
                <w:ilvl w:val="0"/>
                <w:numId w:val="1"/>
              </w:num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Involvement of service users, family members or carers, and past beneficiaries</w:t>
            </w:r>
          </w:p>
          <w:p w14:paraId="7A2EFEE7" w14:textId="77777777" w:rsidR="00DE186A" w:rsidRPr="00BE5CF7" w:rsidRDefault="00DE186A" w:rsidP="00DE186A">
            <w:pPr>
              <w:pStyle w:val="ListParagraph"/>
              <w:numPr>
                <w:ilvl w:val="0"/>
                <w:numId w:val="1"/>
              </w:num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Activities incorporating service user involvement</w:t>
            </w:r>
          </w:p>
          <w:p w14:paraId="77F5CB17" w14:textId="77777777" w:rsidR="00DE186A" w:rsidRPr="00BE5CF7" w:rsidRDefault="00DE186A" w:rsidP="00DE186A">
            <w:pPr>
              <w:pStyle w:val="ListParagraph"/>
              <w:numPr>
                <w:ilvl w:val="0"/>
                <w:numId w:val="1"/>
              </w:num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Implementation challenges</w:t>
            </w:r>
          </w:p>
        </w:tc>
      </w:tr>
      <w:tr w:rsidR="00DE186A" w:rsidRPr="00BE5CF7" w14:paraId="6E08DBB1" w14:textId="77777777" w:rsidTr="00700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7D9544AD" w14:textId="77777777" w:rsidR="00DE186A" w:rsidRPr="00BE5CF7" w:rsidRDefault="00DE186A" w:rsidP="00700274">
            <w:pPr>
              <w:spacing w:before="60" w:after="6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Clinical research</w:t>
            </w:r>
          </w:p>
        </w:tc>
        <w:tc>
          <w:tcPr>
            <w:tcW w:w="6110" w:type="dxa"/>
            <w:tcBorders>
              <w:top w:val="single" w:sz="4" w:space="0" w:color="auto"/>
              <w:bottom w:val="single" w:sz="4" w:space="0" w:color="auto"/>
            </w:tcBorders>
          </w:tcPr>
          <w:p w14:paraId="62788E3E" w14:textId="77777777" w:rsidR="00DE186A" w:rsidRPr="00BE5CF7" w:rsidRDefault="00DE186A" w:rsidP="00DE186A">
            <w:pPr>
              <w:pStyle w:val="ListParagraph"/>
              <w:numPr>
                <w:ilvl w:val="0"/>
                <w:numId w:val="1"/>
              </w:num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Clinical research conducted at the service</w:t>
            </w:r>
          </w:p>
          <w:p w14:paraId="45F5C1DB" w14:textId="77777777" w:rsidR="00DE186A" w:rsidRPr="00BE5CF7" w:rsidRDefault="00DE186A" w:rsidP="00DE186A">
            <w:pPr>
              <w:pStyle w:val="ListParagraph"/>
              <w:numPr>
                <w:ilvl w:val="0"/>
                <w:numId w:val="1"/>
              </w:num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Interest in expanding or incorporating research in the future</w:t>
            </w:r>
          </w:p>
          <w:p w14:paraId="001AC687" w14:textId="77777777" w:rsidR="00DE186A" w:rsidRPr="00BE5CF7" w:rsidRDefault="00DE186A" w:rsidP="00DE186A">
            <w:pPr>
              <w:pStyle w:val="ListParagraph"/>
              <w:numPr>
                <w:ilvl w:val="0"/>
                <w:numId w:val="1"/>
              </w:num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Pressing areas in need of research and innovation in psychosis prevention</w:t>
            </w:r>
          </w:p>
          <w:p w14:paraId="1E3EE5F6" w14:textId="77777777" w:rsidR="00DE186A" w:rsidRPr="00BE5CF7" w:rsidRDefault="00DE186A" w:rsidP="00DE186A">
            <w:pPr>
              <w:pStyle w:val="ListParagraph"/>
              <w:numPr>
                <w:ilvl w:val="0"/>
                <w:numId w:val="1"/>
              </w:num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Implementation challenges</w:t>
            </w:r>
          </w:p>
        </w:tc>
      </w:tr>
    </w:tbl>
    <w:p w14:paraId="0727EFDC" w14:textId="64E10EE8" w:rsidR="00FC1F9E" w:rsidRPr="00DE186A" w:rsidRDefault="00DE186A">
      <w:pPr>
        <w:rPr>
          <w:lang w:val="en-GB"/>
        </w:rPr>
      </w:pPr>
      <w:r w:rsidRPr="005A0FA9">
        <w:rPr>
          <w:rFonts w:ascii="Arial" w:hAnsi="Arial" w:cs="Arial"/>
          <w:sz w:val="16"/>
          <w:szCs w:val="16"/>
          <w:lang w:val="en-GB"/>
        </w:rPr>
        <w:t xml:space="preserve">Legend: </w:t>
      </w:r>
      <w:bookmarkStart w:id="1" w:name="_Hlk98514926"/>
      <w:r>
        <w:rPr>
          <w:rFonts w:ascii="Arial" w:hAnsi="Arial" w:cs="Arial"/>
          <w:sz w:val="16"/>
          <w:szCs w:val="16"/>
          <w:lang w:val="en-GB"/>
        </w:rPr>
        <w:t>CHR-P</w:t>
      </w:r>
      <w:r w:rsidRPr="005A0FA9">
        <w:rPr>
          <w:rFonts w:ascii="Arial" w:hAnsi="Arial" w:cs="Arial"/>
          <w:sz w:val="16"/>
          <w:szCs w:val="16"/>
          <w:lang w:val="en-GB"/>
        </w:rPr>
        <w:t xml:space="preserve">, </w:t>
      </w:r>
      <w:r>
        <w:rPr>
          <w:rFonts w:ascii="Arial" w:hAnsi="Arial" w:cs="Arial"/>
          <w:sz w:val="16"/>
          <w:szCs w:val="16"/>
          <w:lang w:val="en-GB"/>
        </w:rPr>
        <w:t>Clinical high-risk state for psychosis.</w:t>
      </w:r>
      <w:bookmarkEnd w:id="1"/>
    </w:p>
    <w:sectPr w:rsidR="00FC1F9E" w:rsidRPr="00DE18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A40880"/>
    <w:multiLevelType w:val="hybridMultilevel"/>
    <w:tmpl w:val="AC0E3E8E"/>
    <w:lvl w:ilvl="0" w:tplc="5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5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5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882179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86A"/>
    <w:rsid w:val="0010349B"/>
    <w:rsid w:val="00BB475E"/>
    <w:rsid w:val="00DE186A"/>
    <w:rsid w:val="00FC1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CA49C"/>
  <w15:chartTrackingRefBased/>
  <w15:docId w15:val="{A15E05CA-69AD-45D1-8CAE-A0CEAFA96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86A"/>
  </w:style>
  <w:style w:type="paragraph" w:styleId="Heading1">
    <w:name w:val="heading 1"/>
    <w:basedOn w:val="Normal"/>
    <w:next w:val="Normal"/>
    <w:link w:val="Heading1Char"/>
    <w:uiPriority w:val="9"/>
    <w:qFormat/>
    <w:rsid w:val="00DE186A"/>
    <w:pPr>
      <w:keepNext/>
      <w:keepLines/>
      <w:spacing w:after="0" w:line="360" w:lineRule="auto"/>
      <w:outlineLvl w:val="0"/>
    </w:pPr>
    <w:rPr>
      <w:rFonts w:ascii="Arial" w:eastAsiaTheme="majorEastAsia" w:hAnsi="Arial" w:cstheme="majorBidi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186A"/>
    <w:rPr>
      <w:rFonts w:ascii="Arial" w:eastAsiaTheme="majorEastAsia" w:hAnsi="Arial" w:cstheme="majorBidi"/>
      <w:szCs w:val="32"/>
    </w:rPr>
  </w:style>
  <w:style w:type="table" w:styleId="GridTable1Light">
    <w:name w:val="Grid Table 1 Light"/>
    <w:basedOn w:val="TableNormal"/>
    <w:uiPriority w:val="46"/>
    <w:rsid w:val="00DE186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DE18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rade Vaz, Andres</dc:creator>
  <cp:keywords/>
  <dc:description/>
  <cp:lastModifiedBy>Estrade Vaz, Andres</cp:lastModifiedBy>
  <cp:revision>1</cp:revision>
  <dcterms:created xsi:type="dcterms:W3CDTF">2022-05-11T19:13:00Z</dcterms:created>
  <dcterms:modified xsi:type="dcterms:W3CDTF">2022-05-11T19:13:00Z</dcterms:modified>
</cp:coreProperties>
</file>